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F4D4D" w14:textId="2FA1CC6A" w:rsidR="00DA255E" w:rsidRPr="004559AF" w:rsidRDefault="004559AF">
      <w:pPr>
        <w:rPr>
          <w:rFonts w:ascii="Times New Roman" w:hAnsi="Times New Roman" w:cs="Times New Roman"/>
        </w:rPr>
      </w:pPr>
      <w:r w:rsidRPr="004559AF">
        <w:rPr>
          <w:rFonts w:ascii="Times New Roman" w:hAnsi="Times New Roman" w:cs="Times New Roman"/>
        </w:rPr>
        <w:t>The siRNAs sequence of PTPRC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46"/>
        <w:gridCol w:w="2150"/>
        <w:gridCol w:w="4410"/>
      </w:tblGrid>
      <w:tr w:rsidR="004559AF" w:rsidRPr="00144E91" w14:paraId="36B75B74" w14:textId="77777777" w:rsidTr="00AD01E0">
        <w:trPr>
          <w:trHeight w:val="276"/>
        </w:trPr>
        <w:tc>
          <w:tcPr>
            <w:tcW w:w="105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63FCA21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e sybmol</w:t>
            </w:r>
          </w:p>
        </w:tc>
        <w:tc>
          <w:tcPr>
            <w:tcW w:w="129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83A2E6D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 type</w:t>
            </w:r>
          </w:p>
        </w:tc>
        <w:tc>
          <w:tcPr>
            <w:tcW w:w="265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13EEA8" w14:textId="008F6CEC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  <w:r w:rsidR="00B419D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144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(from 5</w:t>
            </w:r>
            <w:r w:rsidR="006A0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`</w:t>
            </w:r>
            <w:r w:rsidRPr="00144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to 3</w:t>
            </w:r>
            <w:r w:rsidR="006A04F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`</w:t>
            </w:r>
            <w:r w:rsidRPr="00144E9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4559AF" w:rsidRPr="00144E91" w14:paraId="0687C330" w14:textId="77777777" w:rsidTr="00AD01E0">
        <w:trPr>
          <w:trHeight w:val="276"/>
        </w:trPr>
        <w:tc>
          <w:tcPr>
            <w:tcW w:w="105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3C425D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PTPRC#1</w:t>
            </w:r>
          </w:p>
        </w:tc>
        <w:tc>
          <w:tcPr>
            <w:tcW w:w="1294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9CABFBB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265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2A2985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GUCAAACUACAUAAAUTT</w:t>
            </w:r>
          </w:p>
        </w:tc>
      </w:tr>
      <w:tr w:rsidR="004559AF" w:rsidRPr="00144E91" w14:paraId="217B1AD7" w14:textId="77777777" w:rsidTr="004559AF">
        <w:trPr>
          <w:trHeight w:val="276"/>
        </w:trPr>
        <w:tc>
          <w:tcPr>
            <w:tcW w:w="1051" w:type="pct"/>
            <w:shd w:val="clear" w:color="auto" w:fill="auto"/>
            <w:noWrap/>
            <w:vAlign w:val="center"/>
            <w:hideMark/>
          </w:tcPr>
          <w:p w14:paraId="2157C32F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3EE7A523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7B6F8FE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UUAUGUAGUUUGACCCUGCTT</w:t>
            </w:r>
          </w:p>
        </w:tc>
      </w:tr>
      <w:tr w:rsidR="004559AF" w:rsidRPr="00144E91" w14:paraId="09105325" w14:textId="77777777" w:rsidTr="004559AF">
        <w:trPr>
          <w:trHeight w:val="276"/>
        </w:trPr>
        <w:tc>
          <w:tcPr>
            <w:tcW w:w="1051" w:type="pct"/>
            <w:shd w:val="clear" w:color="auto" w:fill="auto"/>
            <w:noWrap/>
            <w:vAlign w:val="center"/>
            <w:hideMark/>
          </w:tcPr>
          <w:p w14:paraId="0AC17988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PTPRC#2</w:t>
            </w:r>
          </w:p>
        </w:tc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3B601E90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1815114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UGCACAUCAAGGAGUAAUUTT</w:t>
            </w:r>
          </w:p>
        </w:tc>
      </w:tr>
      <w:tr w:rsidR="004559AF" w:rsidRPr="00144E91" w14:paraId="70511A25" w14:textId="77777777" w:rsidTr="004559AF">
        <w:trPr>
          <w:trHeight w:val="276"/>
        </w:trPr>
        <w:tc>
          <w:tcPr>
            <w:tcW w:w="1051" w:type="pct"/>
            <w:shd w:val="clear" w:color="auto" w:fill="auto"/>
            <w:noWrap/>
            <w:vAlign w:val="center"/>
            <w:hideMark/>
          </w:tcPr>
          <w:p w14:paraId="5252750D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40615FEB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72A99F4C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UUACUCCUUGAUGUGCAGCTT</w:t>
            </w:r>
          </w:p>
        </w:tc>
      </w:tr>
      <w:tr w:rsidR="004559AF" w:rsidRPr="00144E91" w14:paraId="4FE66B51" w14:textId="77777777" w:rsidTr="004559AF">
        <w:trPr>
          <w:trHeight w:val="276"/>
        </w:trPr>
        <w:tc>
          <w:tcPr>
            <w:tcW w:w="1051" w:type="pct"/>
            <w:shd w:val="clear" w:color="auto" w:fill="auto"/>
            <w:noWrap/>
            <w:vAlign w:val="center"/>
            <w:hideMark/>
          </w:tcPr>
          <w:p w14:paraId="7265013D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PTPRC#3</w:t>
            </w:r>
          </w:p>
        </w:tc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27ED6E7B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se</w:t>
            </w:r>
          </w:p>
        </w:tc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5AB43F1F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ACAAUACUUCCACCCAATT</w:t>
            </w:r>
          </w:p>
        </w:tc>
      </w:tr>
      <w:tr w:rsidR="004559AF" w:rsidRPr="00144E91" w14:paraId="7C6A564F" w14:textId="77777777" w:rsidTr="004559AF">
        <w:trPr>
          <w:trHeight w:val="276"/>
        </w:trPr>
        <w:tc>
          <w:tcPr>
            <w:tcW w:w="1051" w:type="pct"/>
            <w:shd w:val="clear" w:color="auto" w:fill="auto"/>
            <w:noWrap/>
            <w:vAlign w:val="center"/>
            <w:hideMark/>
          </w:tcPr>
          <w:p w14:paraId="55AFE136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575FA5D7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ti-sense</w:t>
            </w:r>
          </w:p>
        </w:tc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0B69FF0D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GGGUGGAAGUAUUGUCUGGTT</w:t>
            </w:r>
          </w:p>
        </w:tc>
      </w:tr>
      <w:tr w:rsidR="004559AF" w:rsidRPr="00144E91" w14:paraId="74A739CC" w14:textId="77777777" w:rsidTr="004559AF">
        <w:trPr>
          <w:trHeight w:val="276"/>
        </w:trPr>
        <w:tc>
          <w:tcPr>
            <w:tcW w:w="1051" w:type="pct"/>
            <w:shd w:val="clear" w:color="auto" w:fill="auto"/>
            <w:noWrap/>
            <w:vAlign w:val="center"/>
            <w:hideMark/>
          </w:tcPr>
          <w:p w14:paraId="167E0492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trol</w:t>
            </w:r>
          </w:p>
        </w:tc>
        <w:tc>
          <w:tcPr>
            <w:tcW w:w="1294" w:type="pct"/>
            <w:shd w:val="clear" w:color="auto" w:fill="auto"/>
            <w:noWrap/>
            <w:vAlign w:val="center"/>
            <w:hideMark/>
          </w:tcPr>
          <w:p w14:paraId="7B820FDB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gative control</w:t>
            </w:r>
          </w:p>
        </w:tc>
        <w:tc>
          <w:tcPr>
            <w:tcW w:w="2655" w:type="pct"/>
            <w:shd w:val="clear" w:color="auto" w:fill="auto"/>
            <w:noWrap/>
            <w:vAlign w:val="center"/>
            <w:hideMark/>
          </w:tcPr>
          <w:p w14:paraId="47A734F3" w14:textId="77777777" w:rsidR="004559AF" w:rsidRPr="00144E91" w:rsidRDefault="004559AF" w:rsidP="00AD6256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144E9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UCUCCGAACGUGUCACGU(dT)(dT)</w:t>
            </w:r>
          </w:p>
        </w:tc>
      </w:tr>
    </w:tbl>
    <w:p w14:paraId="6C11142C" w14:textId="148C3DAC" w:rsidR="004559AF" w:rsidRDefault="004559AF"/>
    <w:p w14:paraId="6326ADBF" w14:textId="5DE4766A" w:rsidR="00AD01E0" w:rsidRDefault="00AD01E0"/>
    <w:p w14:paraId="209FAE48" w14:textId="28EDB79B" w:rsidR="00AD01E0" w:rsidRDefault="00AD01E0"/>
    <w:p w14:paraId="42A978AB" w14:textId="7A871D45" w:rsidR="00AD01E0" w:rsidRDefault="00AD01E0"/>
    <w:p w14:paraId="08A0F3E6" w14:textId="21B96526" w:rsidR="00AD01E0" w:rsidRDefault="00AD01E0">
      <w:pPr>
        <w:rPr>
          <w:rFonts w:hint="eastAsia"/>
        </w:rPr>
      </w:pPr>
    </w:p>
    <w:p w14:paraId="606A1BD0" w14:textId="61B9F448" w:rsidR="00AD01E0" w:rsidRDefault="00AD01E0"/>
    <w:p w14:paraId="35DD5E1A" w14:textId="0A94BDEC" w:rsidR="00AD01E0" w:rsidRPr="00AD01E0" w:rsidRDefault="00AD01E0">
      <w:pPr>
        <w:rPr>
          <w:rFonts w:ascii="Times New Roman" w:hAnsi="Times New Roman" w:cs="Times New Roman"/>
        </w:rPr>
      </w:pPr>
      <w:r w:rsidRPr="00AD01E0">
        <w:rPr>
          <w:rFonts w:ascii="Times New Roman" w:hAnsi="Times New Roman" w:cs="Times New Roman"/>
        </w:rPr>
        <w:t>The antibo</w:t>
      </w:r>
      <w:r>
        <w:rPr>
          <w:rFonts w:ascii="Times New Roman" w:hAnsi="Times New Roman" w:cs="Times New Roman"/>
        </w:rPr>
        <w:t>d</w:t>
      </w:r>
      <w:r w:rsidRPr="00AD01E0">
        <w:rPr>
          <w:rFonts w:ascii="Times New Roman" w:hAnsi="Times New Roman" w:cs="Times New Roman"/>
        </w:rPr>
        <w:t>y information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29"/>
        <w:gridCol w:w="1614"/>
        <w:gridCol w:w="2812"/>
        <w:gridCol w:w="1251"/>
      </w:tblGrid>
      <w:tr w:rsidR="00AD01E0" w:rsidRPr="00AD01E0" w14:paraId="5073A362" w14:textId="77777777" w:rsidTr="00AD01E0">
        <w:trPr>
          <w:trHeight w:val="276"/>
        </w:trPr>
        <w:tc>
          <w:tcPr>
            <w:tcW w:w="158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B88C02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971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DFF7D9" w14:textId="0880B6D2" w:rsidR="00AD01E0" w:rsidRPr="00AD01E0" w:rsidRDefault="00DE3BBF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</w:t>
            </w:r>
            <w:r w:rsidR="00AD01E0" w:rsidRPr="00AD01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mpany</w:t>
            </w:r>
          </w:p>
        </w:tc>
        <w:tc>
          <w:tcPr>
            <w:tcW w:w="169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3438D6" w14:textId="69AE10BE" w:rsidR="00AD01E0" w:rsidRPr="00AD01E0" w:rsidRDefault="00DE3BBF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</w:t>
            </w:r>
            <w:r w:rsidR="00AD01E0" w:rsidRPr="00AD01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ype</w:t>
            </w:r>
          </w:p>
        </w:tc>
        <w:tc>
          <w:tcPr>
            <w:tcW w:w="753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75776E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WB</w:t>
            </w:r>
          </w:p>
        </w:tc>
      </w:tr>
      <w:tr w:rsidR="00AD01E0" w:rsidRPr="00AD01E0" w14:paraId="405CC97A" w14:textId="77777777" w:rsidTr="00AD01E0">
        <w:trPr>
          <w:trHeight w:val="276"/>
        </w:trPr>
        <w:tc>
          <w:tcPr>
            <w:tcW w:w="158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4FBA11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2(#3230)</w:t>
            </w:r>
          </w:p>
        </w:tc>
        <w:tc>
          <w:tcPr>
            <w:tcW w:w="97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A22BB7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69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73E9F7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753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1E38471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AD01E0" w:rsidRPr="00AD01E0" w14:paraId="5EA303BB" w14:textId="77777777" w:rsidTr="00AD01E0">
        <w:trPr>
          <w:trHeight w:val="276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42AA32D9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JAK2(#66245)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166D8D65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693" w:type="pct"/>
            <w:shd w:val="clear" w:color="auto" w:fill="auto"/>
            <w:noWrap/>
            <w:vAlign w:val="center"/>
            <w:hideMark/>
          </w:tcPr>
          <w:p w14:paraId="03D61803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4763E708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AD01E0" w:rsidRPr="00AD01E0" w14:paraId="4AE765DC" w14:textId="77777777" w:rsidTr="00AD01E0">
        <w:trPr>
          <w:trHeight w:val="276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ED3175E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(#12640)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73344358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693" w:type="pct"/>
            <w:shd w:val="clear" w:color="auto" w:fill="auto"/>
            <w:noWrap/>
            <w:vAlign w:val="center"/>
            <w:hideMark/>
          </w:tcPr>
          <w:p w14:paraId="37086AC6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58F505AB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AD01E0" w:rsidRPr="00AD01E0" w14:paraId="0124D650" w14:textId="77777777" w:rsidTr="00AD01E0">
        <w:trPr>
          <w:trHeight w:val="276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2A3B829D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-STAT3(#9145)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480E84C5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693" w:type="pct"/>
            <w:shd w:val="clear" w:color="auto" w:fill="auto"/>
            <w:noWrap/>
            <w:vAlign w:val="center"/>
            <w:hideMark/>
          </w:tcPr>
          <w:p w14:paraId="70085B32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0B9F8102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AD01E0" w:rsidRPr="00AD01E0" w14:paraId="4C28FFCE" w14:textId="77777777" w:rsidTr="00AD01E0">
        <w:trPr>
          <w:trHeight w:val="276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7D3E7175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-L1(#13684)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5F9390C3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693" w:type="pct"/>
            <w:shd w:val="clear" w:color="auto" w:fill="auto"/>
            <w:noWrap/>
            <w:vAlign w:val="center"/>
            <w:hideMark/>
          </w:tcPr>
          <w:p w14:paraId="3B256693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24DCF829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  <w:tr w:rsidR="00AD01E0" w:rsidRPr="00AD01E0" w14:paraId="31A417AF" w14:textId="77777777" w:rsidTr="00AD01E0">
        <w:trPr>
          <w:trHeight w:val="276"/>
        </w:trPr>
        <w:tc>
          <w:tcPr>
            <w:tcW w:w="1582" w:type="pct"/>
            <w:shd w:val="clear" w:color="auto" w:fill="auto"/>
            <w:noWrap/>
            <w:vAlign w:val="center"/>
            <w:hideMark/>
          </w:tcPr>
          <w:p w14:paraId="5BEA638B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(#5174)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14:paraId="49F99FF1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</w:t>
            </w:r>
          </w:p>
        </w:tc>
        <w:tc>
          <w:tcPr>
            <w:tcW w:w="1693" w:type="pct"/>
            <w:shd w:val="clear" w:color="auto" w:fill="auto"/>
            <w:noWrap/>
            <w:vAlign w:val="center"/>
            <w:hideMark/>
          </w:tcPr>
          <w:p w14:paraId="0879AF3B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bit monoclonal</w:t>
            </w:r>
          </w:p>
        </w:tc>
        <w:tc>
          <w:tcPr>
            <w:tcW w:w="753" w:type="pct"/>
            <w:shd w:val="clear" w:color="auto" w:fill="auto"/>
            <w:noWrap/>
            <w:vAlign w:val="center"/>
            <w:hideMark/>
          </w:tcPr>
          <w:p w14:paraId="3F441345" w14:textId="77777777" w:rsidR="00AD01E0" w:rsidRPr="00AD01E0" w:rsidRDefault="00AD01E0" w:rsidP="00AD01E0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D01E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000</w:t>
            </w:r>
          </w:p>
        </w:tc>
      </w:tr>
    </w:tbl>
    <w:p w14:paraId="1BA70867" w14:textId="77777777" w:rsidR="00AD01E0" w:rsidRPr="004559AF" w:rsidRDefault="00AD01E0">
      <w:pPr>
        <w:rPr>
          <w:rFonts w:hint="eastAsia"/>
        </w:rPr>
      </w:pPr>
    </w:p>
    <w:sectPr w:rsidR="00AD01E0" w:rsidRPr="004559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EEE6B7" w14:textId="77777777" w:rsidR="0036716D" w:rsidRDefault="0036716D" w:rsidP="00144E91">
      <w:r>
        <w:separator/>
      </w:r>
    </w:p>
  </w:endnote>
  <w:endnote w:type="continuationSeparator" w:id="0">
    <w:p w14:paraId="7665409F" w14:textId="77777777" w:rsidR="0036716D" w:rsidRDefault="0036716D" w:rsidP="00144E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A037E" w14:textId="77777777" w:rsidR="0036716D" w:rsidRDefault="0036716D" w:rsidP="00144E91">
      <w:r>
        <w:separator/>
      </w:r>
    </w:p>
  </w:footnote>
  <w:footnote w:type="continuationSeparator" w:id="0">
    <w:p w14:paraId="0280B344" w14:textId="77777777" w:rsidR="0036716D" w:rsidRDefault="0036716D" w:rsidP="00144E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71A"/>
    <w:rsid w:val="00144E91"/>
    <w:rsid w:val="0036716D"/>
    <w:rsid w:val="004559AF"/>
    <w:rsid w:val="00595B4A"/>
    <w:rsid w:val="006A04FC"/>
    <w:rsid w:val="00964B74"/>
    <w:rsid w:val="00AD01E0"/>
    <w:rsid w:val="00B419D0"/>
    <w:rsid w:val="00B5471A"/>
    <w:rsid w:val="00DA255E"/>
    <w:rsid w:val="00DE3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92EA6F9"/>
  <w14:defaultImageDpi w14:val="32767"/>
  <w15:chartTrackingRefBased/>
  <w15:docId w15:val="{D29BE028-C8B2-4A99-AE6E-9CCD691F4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4E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4E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4E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4E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Yang</dc:creator>
  <cp:keywords/>
  <dc:description/>
  <cp:lastModifiedBy>Gu Yang</cp:lastModifiedBy>
  <cp:revision>7</cp:revision>
  <dcterms:created xsi:type="dcterms:W3CDTF">2022-12-28T05:16:00Z</dcterms:created>
  <dcterms:modified xsi:type="dcterms:W3CDTF">2022-12-28T05:42:00Z</dcterms:modified>
</cp:coreProperties>
</file>